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57E3D" w14:textId="74C8F2A8" w:rsidR="00C93B91" w:rsidRPr="009F7EC9" w:rsidRDefault="00C93B91" w:rsidP="00730501">
      <w:pPr>
        <w:widowControl/>
        <w:jc w:val="left"/>
        <w:rPr>
          <w:rFonts w:ascii="Times New Roman" w:hAnsi="Times New Roman" w:cs="Times New Roman"/>
        </w:rPr>
      </w:pPr>
      <w:r w:rsidRPr="009F7EC9">
        <w:rPr>
          <w:rFonts w:ascii="Times New Roman" w:hAnsi="Times New Roman" w:cs="Times New Roman"/>
          <w:i/>
          <w:szCs w:val="21"/>
        </w:rPr>
        <w:t xml:space="preserve">Table </w:t>
      </w:r>
      <w:r w:rsidRPr="009F7EC9">
        <w:rPr>
          <w:rFonts w:ascii="Times New Roman" w:hAnsi="Times New Roman" w:cs="Times New Roman" w:hint="eastAsia"/>
          <w:i/>
          <w:szCs w:val="21"/>
        </w:rPr>
        <w:t xml:space="preserve">S1 </w:t>
      </w:r>
      <w:r w:rsidR="004E479F" w:rsidRPr="009F7EC9">
        <w:rPr>
          <w:rFonts w:ascii="Times New Roman" w:eastAsia="SimSun" w:hAnsi="Times New Roman" w:cs="Times New Roman" w:hint="eastAsia"/>
          <w:i/>
          <w:iCs/>
          <w:szCs w:val="21"/>
        </w:rPr>
        <w:t>S</w:t>
      </w:r>
      <w:r w:rsidRPr="009F7EC9">
        <w:rPr>
          <w:rFonts w:ascii="Times New Roman" w:eastAsia="SimSun" w:hAnsi="Times New Roman" w:cs="Times New Roman" w:hint="eastAsia"/>
          <w:i/>
          <w:iCs/>
          <w:szCs w:val="21"/>
        </w:rPr>
        <w:t>urgical outcome</w:t>
      </w:r>
      <w:r w:rsidR="0069127A" w:rsidRPr="009F7EC9">
        <w:rPr>
          <w:rFonts w:ascii="Times New Roman" w:eastAsia="SimSun" w:hAnsi="Times New Roman" w:cs="Times New Roman" w:hint="eastAsia"/>
          <w:i/>
          <w:iCs/>
          <w:szCs w:val="21"/>
        </w:rPr>
        <w:t>s</w:t>
      </w:r>
      <w:r w:rsidRPr="009F7EC9">
        <w:rPr>
          <w:rFonts w:ascii="Times New Roman" w:eastAsia="SimSun" w:hAnsi="Times New Roman" w:cs="Times New Roman" w:hint="eastAsia"/>
          <w:i/>
          <w:iCs/>
          <w:szCs w:val="21"/>
        </w:rPr>
        <w:t xml:space="preserve"> according to </w:t>
      </w:r>
      <w:r w:rsidR="004E479F" w:rsidRPr="009F7EC9">
        <w:rPr>
          <w:rFonts w:ascii="Times New Roman" w:eastAsia="SimSun" w:hAnsi="Times New Roman" w:cs="Times New Roman" w:hint="eastAsia"/>
          <w:i/>
          <w:iCs/>
          <w:szCs w:val="21"/>
        </w:rPr>
        <w:t>preoperative biliary draina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76"/>
        <w:gridCol w:w="1105"/>
        <w:gridCol w:w="1550"/>
        <w:gridCol w:w="1520"/>
        <w:gridCol w:w="1155"/>
      </w:tblGrid>
      <w:tr w:rsidR="009F7EC9" w:rsidRPr="009F7EC9" w14:paraId="08E848E6" w14:textId="77777777" w:rsidTr="004E479F">
        <w:trPr>
          <w:jc w:val="center"/>
        </w:trPr>
        <w:tc>
          <w:tcPr>
            <w:tcW w:w="1792" w:type="pct"/>
            <w:tcBorders>
              <w:top w:val="single" w:sz="8" w:space="0" w:color="auto"/>
              <w:bottom w:val="single" w:sz="8" w:space="0" w:color="auto"/>
            </w:tcBorders>
          </w:tcPr>
          <w:p w14:paraId="4E3F607E" w14:textId="77777777" w:rsidR="00C93B91" w:rsidRPr="009F7EC9" w:rsidRDefault="00C93B91" w:rsidP="009455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61091458"/>
            <w:r w:rsidRPr="009F7EC9">
              <w:rPr>
                <w:rFonts w:ascii="Times New Roman" w:hAnsi="Times New Roman" w:cs="Times New Roman" w:hint="eastAsia"/>
                <w:szCs w:val="21"/>
              </w:rPr>
              <w:t>Complications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</w:tcPr>
          <w:p w14:paraId="7065A6C6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All cohort (n=323)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</w:tcPr>
          <w:p w14:paraId="06BBF471" w14:textId="6C8C7B75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PBD group (n=191)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</w:tcPr>
          <w:p w14:paraId="739D45ED" w14:textId="4AF0A013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Non-PBD group (n=132)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</w:tcPr>
          <w:p w14:paraId="73907BBF" w14:textId="77777777" w:rsidR="00C93B91" w:rsidRPr="009F7EC9" w:rsidRDefault="00C93B91" w:rsidP="0094551F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</w:tr>
      <w:tr w:rsidR="009F7EC9" w:rsidRPr="009F7EC9" w14:paraId="310D9C29" w14:textId="77777777" w:rsidTr="004E479F">
        <w:trPr>
          <w:jc w:val="center"/>
        </w:trPr>
        <w:tc>
          <w:tcPr>
            <w:tcW w:w="1792" w:type="pct"/>
            <w:tcBorders>
              <w:top w:val="single" w:sz="8" w:space="0" w:color="auto"/>
              <w:bottom w:val="nil"/>
              <w:right w:val="nil"/>
            </w:tcBorders>
          </w:tcPr>
          <w:p w14:paraId="5241526E" w14:textId="77777777" w:rsidR="00C93B91" w:rsidRPr="009F7EC9" w:rsidRDefault="00C93B91" w:rsidP="009455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F7EC9">
              <w:rPr>
                <w:rFonts w:ascii="Times New Roman" w:hAnsi="Times New Roman" w:cs="Times New Roman"/>
                <w:szCs w:val="21"/>
              </w:rPr>
              <w:t>evere complications</w:t>
            </w:r>
          </w:p>
        </w:tc>
        <w:tc>
          <w:tcPr>
            <w:tcW w:w="665" w:type="pct"/>
            <w:tcBorders>
              <w:top w:val="single" w:sz="8" w:space="0" w:color="auto"/>
              <w:bottom w:val="nil"/>
              <w:right w:val="nil"/>
            </w:tcBorders>
          </w:tcPr>
          <w:p w14:paraId="2F042C9D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pct"/>
            <w:tcBorders>
              <w:top w:val="single" w:sz="8" w:space="0" w:color="auto"/>
              <w:bottom w:val="nil"/>
              <w:right w:val="nil"/>
            </w:tcBorders>
          </w:tcPr>
          <w:p w14:paraId="4E305707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tcBorders>
              <w:top w:val="single" w:sz="8" w:space="0" w:color="auto"/>
              <w:bottom w:val="nil"/>
              <w:right w:val="nil"/>
            </w:tcBorders>
          </w:tcPr>
          <w:p w14:paraId="2F879923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single" w:sz="8" w:space="0" w:color="auto"/>
              <w:bottom w:val="nil"/>
              <w:right w:val="nil"/>
            </w:tcBorders>
          </w:tcPr>
          <w:p w14:paraId="000A9548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EC9" w:rsidRPr="009F7EC9" w14:paraId="687A1E88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722CA2CA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/>
                <w:szCs w:val="21"/>
              </w:rPr>
              <w:t>Pancreatic fistula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356E1B51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5C1AB6AF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07DF43A0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1B3201C2" w14:textId="567497E7" w:rsidR="00C93B91" w:rsidRPr="009F7EC9" w:rsidRDefault="0016244D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692</w:t>
            </w:r>
          </w:p>
        </w:tc>
      </w:tr>
      <w:tr w:rsidR="009F7EC9" w:rsidRPr="009F7EC9" w14:paraId="4568D2DA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2FF223F2" w14:textId="77777777" w:rsidR="00C93B91" w:rsidRPr="009F7EC9" w:rsidRDefault="00C93B91" w:rsidP="0094551F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  <w:u w:color="FA5050"/>
              </w:rPr>
              <w:t>n</w:t>
            </w:r>
            <w:r w:rsidRPr="009F7EC9">
              <w:rPr>
                <w:rFonts w:ascii="Times New Roman" w:hAnsi="Times New Roman" w:cs="Times New Roman"/>
                <w:szCs w:val="21"/>
                <w:u w:color="FA5050"/>
              </w:rPr>
              <w:t>on-PF</w:t>
            </w:r>
            <w:r w:rsidRPr="009F7EC9">
              <w:rPr>
                <w:rFonts w:ascii="Times New Roman" w:hAnsi="Times New Roman" w:cs="Times New Roman"/>
                <w:szCs w:val="21"/>
              </w:rPr>
              <w:t>/</w:t>
            </w:r>
            <w:r w:rsidRPr="009F7EC9">
              <w:rPr>
                <w:rFonts w:ascii="Times New Roman" w:eastAsia="SimSun" w:hAnsi="Times New Roman" w:cs="Times New Roman" w:hint="eastAsia"/>
                <w:szCs w:val="21"/>
              </w:rPr>
              <w:t>biochemical</w:t>
            </w:r>
            <w:r w:rsidRPr="009F7EC9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F7EC9">
              <w:rPr>
                <w:rFonts w:ascii="Times New Roman" w:eastAsia="SimSun" w:hAnsi="Times New Roman" w:cs="Times New Roman" w:hint="eastAsia"/>
                <w:szCs w:val="21"/>
              </w:rPr>
              <w:t>fistula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7759BAE6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36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71.4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48640E67" w14:textId="533041D1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6244D" w:rsidRPr="009F7EC9">
              <w:rPr>
                <w:rFonts w:ascii="Times New Roman" w:hAnsi="Times New Roman" w:cs="Times New Roman" w:hint="eastAsia"/>
                <w:szCs w:val="21"/>
              </w:rPr>
              <w:t>38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6244D" w:rsidRPr="009F7EC9">
              <w:rPr>
                <w:rFonts w:ascii="Times New Roman" w:hAnsi="Times New Roman" w:cs="Times New Roman" w:hint="eastAsia"/>
                <w:szCs w:val="21"/>
              </w:rPr>
              <w:t>72.3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41896135" w14:textId="226F3D78" w:rsidR="00C93B91" w:rsidRPr="009F7EC9" w:rsidRDefault="0016244D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98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74.2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4E62F549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EC9" w:rsidRPr="009F7EC9" w14:paraId="2330B3AE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616DCD29" w14:textId="77777777" w:rsidR="00C93B91" w:rsidRPr="009F7EC9" w:rsidRDefault="00C93B91" w:rsidP="0094551F">
            <w:pPr>
              <w:ind w:firstLineChars="200" w:firstLine="420"/>
              <w:jc w:val="left"/>
              <w:rPr>
                <w:rFonts w:ascii="Times New Roman" w:eastAsia="Calibri Light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/>
                <w:szCs w:val="21"/>
              </w:rPr>
              <w:t>CR-POPF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4C64812D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6.9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46BC68AC" w14:textId="0F94F520" w:rsidR="00C93B91" w:rsidRPr="009F7EC9" w:rsidRDefault="0016244D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7.7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450879B5" w14:textId="67C861D5" w:rsidR="00C93B91" w:rsidRPr="009F7EC9" w:rsidRDefault="0016244D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5.8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7131EBD1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EC9" w:rsidRPr="009F7EC9" w14:paraId="1ED1AC5F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1E69CC57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/>
                <w:szCs w:val="21"/>
              </w:rPr>
              <w:t>Major complicatio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5BD0ECF0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0.1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791E8A07" w14:textId="529EA24A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(22.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23A21C64" w14:textId="64E74697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1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7.4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1D27E6E5" w14:textId="484FF77A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314</w:t>
            </w:r>
          </w:p>
        </w:tc>
      </w:tr>
      <w:tr w:rsidR="009F7EC9" w:rsidRPr="009F7EC9" w14:paraId="551F7FAA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6CCE6F6F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/>
                <w:szCs w:val="21"/>
              </w:rPr>
              <w:t>PPH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4695D4A2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8.4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7D0B267C" w14:textId="0AD6D72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(8.6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2FD068DF" w14:textId="61B6043A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7.6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6953F65F" w14:textId="237EFC3A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672</w:t>
            </w:r>
          </w:p>
        </w:tc>
      </w:tr>
      <w:tr w:rsidR="009F7EC9" w:rsidRPr="009F7EC9" w14:paraId="5027188B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34717ED7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eastAsia="Calibri Light" w:hAnsi="Times New Roman" w:cs="Times New Roman"/>
                <w:szCs w:val="21"/>
              </w:rPr>
            </w:pPr>
            <w:r w:rsidRPr="009F7EC9">
              <w:rPr>
                <w:rFonts w:ascii="Times New Roman" w:eastAsia="Calibri Light" w:hAnsi="Times New Roman" w:cs="Times New Roman"/>
                <w:szCs w:val="21"/>
              </w:rPr>
              <w:t>BL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011BCF08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5.9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22E21FFA" w14:textId="1E3EE38F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7.6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57F18AE5" w14:textId="28CD0DCC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4.7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686A46B2" w14:textId="07F7286F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F7EC9">
              <w:rPr>
                <w:rFonts w:ascii="Times New Roman" w:hAnsi="Times New Roman" w:cs="Times New Roman"/>
                <w:szCs w:val="21"/>
              </w:rPr>
              <w:t>.</w:t>
            </w:r>
            <w:r w:rsidR="00495A7D" w:rsidRPr="009F7EC9">
              <w:rPr>
                <w:rFonts w:ascii="Times New Roman" w:hAnsi="Times New Roman" w:cs="Times New Roman" w:hint="eastAsia"/>
                <w:szCs w:val="21"/>
              </w:rPr>
              <w:t>282</w:t>
            </w:r>
          </w:p>
        </w:tc>
      </w:tr>
      <w:tr w:rsidR="009F7EC9" w:rsidRPr="009F7EC9" w14:paraId="3B4BC323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06E56C55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Organ/space SSI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2A79B892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49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46.1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1AAA7BA7" w14:textId="32EC1CB5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5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1.8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19567B81" w14:textId="0F9C2CD4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3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7.9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25CCC26E" w14:textId="558F4C7D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</w:tr>
      <w:tr w:rsidR="009F7EC9" w:rsidRPr="009F7EC9" w14:paraId="1FE4C8E8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6489F300" w14:textId="77777777" w:rsidR="00C93B91" w:rsidRPr="009F7EC9" w:rsidRDefault="00C93B91" w:rsidP="0094551F">
            <w:pPr>
              <w:jc w:val="left"/>
              <w:rPr>
                <w:rFonts w:ascii="Times New Roman" w:hAnsi="Times New Roman" w:cs="Times New Roman"/>
                <w:szCs w:val="21"/>
                <w:u w:color="FA5050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  <w:u w:color="FA5050"/>
              </w:rPr>
              <w:t>N</w:t>
            </w:r>
            <w:r w:rsidRPr="009F7EC9">
              <w:rPr>
                <w:rFonts w:ascii="Times New Roman" w:hAnsi="Times New Roman" w:cs="Times New Roman"/>
                <w:szCs w:val="21"/>
                <w:u w:color="FA5050"/>
              </w:rPr>
              <w:t>on-severe complication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1B3C2650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6D968056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41C642B3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6DF9B6C0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EC9" w:rsidRPr="009F7EC9" w14:paraId="20B11921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26FC2827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  <w:u w:color="FA5050"/>
              </w:rPr>
              <w:t>Incisional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 SSI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329D18AA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.4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4FC809F3" w14:textId="62D879F4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.7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48328119" w14:textId="3F333DFB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.0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548F8368" w14:textId="6A8132A6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757</w:t>
            </w:r>
          </w:p>
        </w:tc>
      </w:tr>
      <w:tr w:rsidR="009F7EC9" w:rsidRPr="009F7EC9" w14:paraId="181E4400" w14:textId="77777777" w:rsidTr="004E479F">
        <w:trPr>
          <w:jc w:val="center"/>
        </w:trPr>
        <w:tc>
          <w:tcPr>
            <w:tcW w:w="1792" w:type="pct"/>
            <w:tcBorders>
              <w:top w:val="nil"/>
              <w:bottom w:val="nil"/>
              <w:right w:val="nil"/>
            </w:tcBorders>
          </w:tcPr>
          <w:p w14:paraId="451DD37D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DGE, n (%)</w:t>
            </w:r>
          </w:p>
        </w:tc>
        <w:tc>
          <w:tcPr>
            <w:tcW w:w="665" w:type="pct"/>
            <w:tcBorders>
              <w:top w:val="nil"/>
              <w:bottom w:val="nil"/>
              <w:right w:val="nil"/>
            </w:tcBorders>
          </w:tcPr>
          <w:p w14:paraId="24474DB6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3.8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  <w:right w:val="nil"/>
            </w:tcBorders>
          </w:tcPr>
          <w:p w14:paraId="5E7CF6CA" w14:textId="7C00CD0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(26.7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</w:tcPr>
          <w:p w14:paraId="7B147BA5" w14:textId="116A4AE4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(1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9.7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</w:tcPr>
          <w:p w14:paraId="5BD86818" w14:textId="608531AF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F7EC9">
              <w:rPr>
                <w:rFonts w:ascii="Times New Roman" w:hAnsi="Times New Roman" w:cs="Times New Roman"/>
                <w:szCs w:val="21"/>
              </w:rPr>
              <w:t>.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</w:tr>
      <w:tr w:rsidR="009F7EC9" w:rsidRPr="009F7EC9" w14:paraId="0ADC83AD" w14:textId="77777777" w:rsidTr="004E479F">
        <w:trPr>
          <w:trHeight w:val="298"/>
          <w:jc w:val="center"/>
        </w:trPr>
        <w:tc>
          <w:tcPr>
            <w:tcW w:w="1792" w:type="pct"/>
            <w:tcBorders>
              <w:top w:val="nil"/>
              <w:bottom w:val="single" w:sz="8" w:space="0" w:color="auto"/>
              <w:right w:val="nil"/>
            </w:tcBorders>
          </w:tcPr>
          <w:p w14:paraId="5C238153" w14:textId="77777777" w:rsidR="00C93B91" w:rsidRPr="009F7EC9" w:rsidRDefault="00C93B91" w:rsidP="0094551F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eastAsia="SimSun" w:hAnsi="Times New Roman" w:cs="Times New Roman"/>
                <w:szCs w:val="21"/>
              </w:rPr>
              <w:t>CL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665" w:type="pct"/>
            <w:tcBorders>
              <w:top w:val="nil"/>
              <w:bottom w:val="single" w:sz="8" w:space="0" w:color="auto"/>
              <w:right w:val="nil"/>
            </w:tcBorders>
          </w:tcPr>
          <w:p w14:paraId="59253860" w14:textId="77777777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1.7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3" w:type="pct"/>
            <w:tcBorders>
              <w:top w:val="nil"/>
              <w:bottom w:val="single" w:sz="8" w:space="0" w:color="auto"/>
              <w:right w:val="nil"/>
            </w:tcBorders>
          </w:tcPr>
          <w:p w14:paraId="03F091F2" w14:textId="1CC65747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(2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.0</w:t>
            </w:r>
            <w:r w:rsidR="00C93B91" w:rsidRPr="009F7EC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bottom w:val="single" w:sz="8" w:space="0" w:color="auto"/>
              <w:right w:val="nil"/>
            </w:tcBorders>
          </w:tcPr>
          <w:p w14:paraId="3F1BA6F0" w14:textId="5AE97649" w:rsidR="00C93B91" w:rsidRPr="009F7EC9" w:rsidRDefault="00C93B91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91D82" w:rsidRPr="009F7EC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(21.2)</w:t>
            </w:r>
          </w:p>
        </w:tc>
        <w:tc>
          <w:tcPr>
            <w:tcW w:w="695" w:type="pct"/>
            <w:tcBorders>
              <w:top w:val="nil"/>
              <w:bottom w:val="single" w:sz="8" w:space="0" w:color="auto"/>
              <w:right w:val="nil"/>
            </w:tcBorders>
          </w:tcPr>
          <w:p w14:paraId="22E01D9B" w14:textId="5F3F104E" w:rsidR="00C93B91" w:rsidRPr="009F7EC9" w:rsidRDefault="00091D82" w:rsidP="00945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868</w:t>
            </w:r>
          </w:p>
        </w:tc>
      </w:tr>
    </w:tbl>
    <w:bookmarkEnd w:id="0"/>
    <w:p w14:paraId="24DDE189" w14:textId="3A6AC3E9" w:rsidR="004E479F" w:rsidRPr="009F7EC9" w:rsidRDefault="004E479F" w:rsidP="004E479F">
      <w:r w:rsidRPr="009F7EC9">
        <w:rPr>
          <w:rFonts w:ascii="Times New Roman" w:eastAsia="SimSun" w:hAnsi="Times New Roman" w:cs="Times New Roman" w:hint="eastAsia"/>
          <w:i/>
          <w:iCs/>
          <w:sz w:val="18"/>
          <w:szCs w:val="18"/>
        </w:rPr>
        <w:t>PF: pancreatic fistula; CR-POPF: C</w:t>
      </w:r>
      <w:r w:rsidRPr="009F7EC9">
        <w:rPr>
          <w:rFonts w:ascii="Times New Roman" w:eastAsia="SimSun" w:hAnsi="Times New Roman" w:cs="Times New Roman"/>
          <w:i/>
          <w:iCs/>
          <w:sz w:val="18"/>
          <w:szCs w:val="18"/>
        </w:rPr>
        <w:t>linical</w:t>
      </w:r>
      <w:r w:rsidRPr="009F7EC9">
        <w:rPr>
          <w:rFonts w:ascii="Times New Roman" w:eastAsia="SimSun" w:hAnsi="Times New Roman" w:cs="Times New Roman" w:hint="eastAsia"/>
          <w:i/>
          <w:iCs/>
          <w:sz w:val="18"/>
          <w:szCs w:val="18"/>
        </w:rPr>
        <w:t xml:space="preserve">ly relevant postoperative </w:t>
      </w:r>
      <w:r w:rsidRPr="009F7EC9">
        <w:rPr>
          <w:rFonts w:ascii="Times New Roman" w:eastAsia="SimSun" w:hAnsi="Times New Roman" w:cs="Times New Roman"/>
          <w:i/>
          <w:iCs/>
          <w:sz w:val="18"/>
          <w:szCs w:val="18"/>
        </w:rPr>
        <w:t>pancreatic fistula</w:t>
      </w:r>
      <w:r w:rsidRPr="009F7EC9">
        <w:rPr>
          <w:rFonts w:ascii="Times New Roman" w:eastAsia="SimSun" w:hAnsi="Times New Roman" w:cs="Times New Roman" w:hint="eastAsia"/>
          <w:i/>
          <w:iCs/>
          <w:sz w:val="18"/>
          <w:szCs w:val="18"/>
        </w:rPr>
        <w:t xml:space="preserve"> (</w:t>
      </w:r>
      <w:r w:rsidRPr="009F7EC9">
        <w:rPr>
          <w:rFonts w:ascii="Times New Roman" w:eastAsia="SimSun" w:hAnsi="Times New Roman" w:cs="Times New Roman"/>
          <w:i/>
          <w:iCs/>
          <w:sz w:val="18"/>
          <w:szCs w:val="18"/>
        </w:rPr>
        <w:t>Grade B/ C</w:t>
      </w:r>
      <w:r w:rsidRPr="009F7EC9">
        <w:rPr>
          <w:rFonts w:ascii="Times New Roman" w:eastAsia="SimSun" w:hAnsi="Times New Roman" w:cs="Times New Roman" w:hint="eastAsia"/>
          <w:i/>
          <w:iCs/>
          <w:sz w:val="18"/>
          <w:szCs w:val="18"/>
        </w:rPr>
        <w:t xml:space="preserve">); </w:t>
      </w:r>
      <w:r w:rsidRPr="009F7EC9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BL: biliary leakage; CL: chyle leakage; </w:t>
      </w:r>
      <w:r w:rsidRPr="009F7EC9">
        <w:rPr>
          <w:rFonts w:ascii="Times New Roman" w:eastAsia="SimSun" w:hAnsi="Times New Roman" w:cs="Times New Roman" w:hint="eastAsia"/>
          <w:i/>
          <w:iCs/>
          <w:sz w:val="18"/>
          <w:szCs w:val="18"/>
        </w:rPr>
        <w:t xml:space="preserve">PPH: </w:t>
      </w:r>
      <w:r w:rsidRPr="009F7EC9">
        <w:rPr>
          <w:rFonts w:ascii="Times New Roman" w:eastAsia="KaiTi" w:hAnsi="Times New Roman" w:cs="Times New Roman" w:hint="eastAsia"/>
          <w:i/>
          <w:iCs/>
          <w:kern w:val="0"/>
          <w:sz w:val="18"/>
          <w:szCs w:val="18"/>
          <w:lang w:bidi="ar"/>
        </w:rPr>
        <w:t>post-pancreatectomy hemorrhage; DGE: delayed gastric emptying; SSI: surgical site infection</w:t>
      </w:r>
    </w:p>
    <w:p w14:paraId="086D8DA4" w14:textId="77777777" w:rsidR="00C93B91" w:rsidRPr="009F7EC9" w:rsidRDefault="00C93B91" w:rsidP="00730501">
      <w:pPr>
        <w:widowControl/>
        <w:jc w:val="left"/>
        <w:rPr>
          <w:rFonts w:ascii="Times New Roman" w:hAnsi="Times New Roman" w:cs="Times New Roman"/>
          <w:i/>
          <w:szCs w:val="21"/>
        </w:rPr>
      </w:pPr>
    </w:p>
    <w:p w14:paraId="2D23C89A" w14:textId="29DCC870" w:rsidR="00EB238D" w:rsidRPr="009F7EC9" w:rsidRDefault="00EB238D" w:rsidP="00EB238D">
      <w:pPr>
        <w:widowControl/>
        <w:jc w:val="left"/>
        <w:rPr>
          <w:rFonts w:ascii="Times New Roman" w:eastAsia="SimSun" w:hAnsi="Times New Roman" w:cs="Times New Roman"/>
          <w:i/>
          <w:iCs/>
          <w:szCs w:val="21"/>
        </w:rPr>
      </w:pPr>
      <w:r w:rsidRPr="009F7EC9">
        <w:rPr>
          <w:rFonts w:ascii="Times New Roman" w:hAnsi="Times New Roman" w:cs="Times New Roman"/>
          <w:i/>
          <w:szCs w:val="21"/>
        </w:rPr>
        <w:t xml:space="preserve">Table </w:t>
      </w:r>
      <w:r w:rsidRPr="009F7EC9">
        <w:rPr>
          <w:rFonts w:ascii="Times New Roman" w:hAnsi="Times New Roman" w:cs="Times New Roman" w:hint="eastAsia"/>
          <w:i/>
          <w:szCs w:val="21"/>
        </w:rPr>
        <w:t>S</w:t>
      </w:r>
      <w:r w:rsidR="004D7CD2" w:rsidRPr="009F7EC9">
        <w:rPr>
          <w:rFonts w:ascii="Times New Roman" w:hAnsi="Times New Roman" w:cs="Times New Roman" w:hint="eastAsia"/>
          <w:i/>
          <w:szCs w:val="21"/>
        </w:rPr>
        <w:t>2</w:t>
      </w:r>
      <w:r w:rsidRPr="009F7EC9">
        <w:rPr>
          <w:rFonts w:ascii="Times New Roman" w:eastAsia="SimSun" w:hAnsi="Times New Roman" w:cs="Times New Roman" w:hint="eastAsia"/>
          <w:i/>
          <w:iCs/>
          <w:szCs w:val="21"/>
        </w:rPr>
        <w:t xml:space="preserve"> </w:t>
      </w:r>
      <w:r w:rsidR="0069127A" w:rsidRPr="009F7EC9">
        <w:rPr>
          <w:rFonts w:ascii="Times New Roman" w:eastAsia="SimSun" w:hAnsi="Times New Roman" w:cs="Times New Roman" w:hint="eastAsia"/>
          <w:i/>
          <w:iCs/>
          <w:szCs w:val="21"/>
        </w:rPr>
        <w:t xml:space="preserve">Univariate and multivariate analysis of </w:t>
      </w:r>
      <w:r w:rsidR="004E479F" w:rsidRPr="009F7EC9">
        <w:rPr>
          <w:rFonts w:ascii="Times New Roman" w:hAnsi="Times New Roman" w:cs="Times New Roman" w:hint="eastAsia"/>
          <w:i/>
          <w:szCs w:val="21"/>
        </w:rPr>
        <w:t>organ/space surgical site infe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638"/>
        <w:gridCol w:w="1274"/>
        <w:gridCol w:w="1819"/>
        <w:gridCol w:w="1221"/>
      </w:tblGrid>
      <w:tr w:rsidR="009F7EC9" w:rsidRPr="009F7EC9" w14:paraId="1D60FCE2" w14:textId="77777777" w:rsidTr="0094551F">
        <w:trPr>
          <w:trHeight w:val="326"/>
        </w:trPr>
        <w:tc>
          <w:tcPr>
            <w:tcW w:w="1417" w:type="pct"/>
            <w:vMerge w:val="restart"/>
            <w:tcBorders>
              <w:top w:val="single" w:sz="4" w:space="0" w:color="auto"/>
            </w:tcBorders>
          </w:tcPr>
          <w:p w14:paraId="555F5ADA" w14:textId="77777777" w:rsidR="004A4D45" w:rsidRPr="009F7EC9" w:rsidRDefault="004A4D45" w:rsidP="0094551F">
            <w:pPr>
              <w:rPr>
                <w:rFonts w:ascii="Times New Roman" w:eastAsia="Calibri Light" w:hAnsi="Times New Roman"/>
                <w:sz w:val="18"/>
                <w:szCs w:val="18"/>
              </w:rPr>
            </w:pPr>
            <w:r w:rsidRPr="009F7EC9">
              <w:rPr>
                <w:rFonts w:ascii="Times New Roman" w:eastAsia="Calibri Light" w:hAnsi="Times New Roman"/>
                <w:sz w:val="18"/>
                <w:szCs w:val="18"/>
              </w:rPr>
              <w:t>Variables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3922" w14:textId="77777777" w:rsidR="004A4D45" w:rsidRPr="009F7EC9" w:rsidRDefault="004A4D45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18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5A252" w14:textId="77777777" w:rsidR="004A4D45" w:rsidRPr="009F7EC9" w:rsidRDefault="004A4D45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</w:tr>
      <w:tr w:rsidR="009F7EC9" w:rsidRPr="009F7EC9" w14:paraId="1A341B6D" w14:textId="77777777" w:rsidTr="0094551F">
        <w:tc>
          <w:tcPr>
            <w:tcW w:w="1417" w:type="pct"/>
            <w:vMerge/>
            <w:tcBorders>
              <w:bottom w:val="single" w:sz="4" w:space="0" w:color="auto"/>
            </w:tcBorders>
          </w:tcPr>
          <w:p w14:paraId="2CD21C74" w14:textId="77777777" w:rsidR="004A4D45" w:rsidRPr="009F7EC9" w:rsidRDefault="004A4D45" w:rsidP="0094551F">
            <w:pPr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139A6A61" w14:textId="77777777" w:rsidR="004A4D45" w:rsidRPr="009F7EC9" w:rsidRDefault="004A4D45" w:rsidP="0094551F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OR (95%CI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D5B8" w14:textId="2FC72C99" w:rsidR="004A4D45" w:rsidRPr="009F7EC9" w:rsidRDefault="004A4D45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Calibri Light" w:hAnsi="Times New Roman"/>
                <w:i/>
                <w:iCs/>
                <w:sz w:val="18"/>
                <w:szCs w:val="18"/>
              </w:rPr>
              <w:t>P</w:t>
            </w:r>
            <w:r w:rsidR="00473BE4" w:rsidRPr="009F7EC9">
              <w:rPr>
                <w:rFonts w:ascii="Times New Roman" w:hAnsi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6BC72" w14:textId="77777777" w:rsidR="004A4D45" w:rsidRPr="009F7EC9" w:rsidRDefault="004A4D45" w:rsidP="0094551F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OR (95%CI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3AD861FE" w14:textId="4863E1B1" w:rsidR="004A4D45" w:rsidRPr="009F7EC9" w:rsidRDefault="004A4D45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Calibri Light" w:hAnsi="Times New Roman"/>
                <w:i/>
                <w:iCs/>
                <w:sz w:val="18"/>
                <w:szCs w:val="18"/>
              </w:rPr>
              <w:t>P</w:t>
            </w:r>
            <w:r w:rsidR="00473BE4" w:rsidRPr="009F7EC9">
              <w:rPr>
                <w:rFonts w:ascii="Times New Roman" w:hAnsi="Times New Roman" w:hint="eastAsia"/>
                <w:sz w:val="18"/>
                <w:szCs w:val="18"/>
              </w:rPr>
              <w:t xml:space="preserve"> value</w:t>
            </w:r>
          </w:p>
        </w:tc>
      </w:tr>
      <w:tr w:rsidR="009F7EC9" w:rsidRPr="009F7EC9" w14:paraId="081E51FC" w14:textId="77777777" w:rsidTr="0094551F">
        <w:tc>
          <w:tcPr>
            <w:tcW w:w="1417" w:type="pct"/>
            <w:tcBorders>
              <w:top w:val="single" w:sz="4" w:space="0" w:color="auto"/>
              <w:bottom w:val="nil"/>
              <w:right w:val="nil"/>
            </w:tcBorders>
          </w:tcPr>
          <w:p w14:paraId="5C0CE961" w14:textId="77777777" w:rsidR="004A4D45" w:rsidRPr="009F7EC9" w:rsidRDefault="004A4D45" w:rsidP="0094551F">
            <w:pPr>
              <w:jc w:val="left"/>
              <w:rPr>
                <w:rFonts w:ascii="Times New Roman" w:eastAsia="Calibri Light" w:hAnsi="Times New Roman"/>
                <w:sz w:val="18"/>
                <w:szCs w:val="18"/>
              </w:rPr>
            </w:pPr>
            <w:r w:rsidRPr="009F7EC9">
              <w:rPr>
                <w:rFonts w:ascii="Times New Roman" w:eastAsia="Calibri Light" w:hAnsi="Times New Roman"/>
                <w:sz w:val="18"/>
                <w:szCs w:val="18"/>
              </w:rPr>
              <w:t>Age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224B2" w14:textId="5D733AB0" w:rsidR="004A4D45" w:rsidRPr="009F7EC9" w:rsidRDefault="00636B91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006</w:t>
            </w:r>
            <w:r w:rsidR="004A4D45" w:rsidRPr="009F7EC9">
              <w:rPr>
                <w:rFonts w:ascii="Times New Roman" w:hAnsi="Times New Roman"/>
                <w:sz w:val="18"/>
                <w:szCs w:val="18"/>
              </w:rPr>
              <w:t>(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0.986</w:t>
            </w:r>
            <w:r w:rsidR="004A4D45" w:rsidRPr="009F7EC9">
              <w:rPr>
                <w:rFonts w:ascii="Times New Roman" w:hAnsi="Times New Roman"/>
                <w:sz w:val="18"/>
                <w:szCs w:val="18"/>
              </w:rPr>
              <w:t>-1.0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4A4D45" w:rsidRPr="009F7EC9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26C789" w14:textId="767907A0" w:rsidR="004A4D45" w:rsidRPr="009F7EC9" w:rsidRDefault="004A4D45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</w:t>
            </w:r>
            <w:r w:rsidR="00636B91" w:rsidRPr="009F7EC9">
              <w:rPr>
                <w:rFonts w:ascii="Times New Roman" w:hAnsi="Times New Roman" w:hint="eastAsia"/>
                <w:sz w:val="18"/>
                <w:szCs w:val="18"/>
              </w:rPr>
              <w:t>571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C1AAD0" w14:textId="77777777" w:rsidR="004A4D45" w:rsidRPr="009F7EC9" w:rsidRDefault="004A4D45" w:rsidP="009455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</w:tcBorders>
          </w:tcPr>
          <w:p w14:paraId="40C2B173" w14:textId="77777777" w:rsidR="004A4D45" w:rsidRPr="009F7EC9" w:rsidRDefault="004A4D45" w:rsidP="0094551F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0F026764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0E3BF5C9" w14:textId="0502C57F" w:rsidR="002A387A" w:rsidRPr="009F7EC9" w:rsidRDefault="00A77218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Body mass index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2D50CD34" w14:textId="229094DB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107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024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198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D0BAD" w14:textId="1F0872ED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01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59FC6" w14:textId="72F459BC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097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1.0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19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0E9F440D" w14:textId="0D8BDF35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0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</w:tr>
      <w:tr w:rsidR="009F7EC9" w:rsidRPr="009F7EC9" w14:paraId="2B1D4248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6A451170" w14:textId="68CF38B4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Calibri Light" w:hAnsi="Times New Roman"/>
                <w:sz w:val="18"/>
                <w:szCs w:val="18"/>
              </w:rPr>
              <w:t>Gender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76BAD2AC" w14:textId="2AD5ED59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06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0.677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66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0FA48" w14:textId="38BB9048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797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E8848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04BEE9D5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54E99534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1C849CF3" w14:textId="48CDE715" w:rsidR="002A387A" w:rsidRPr="009F7EC9" w:rsidRDefault="00A77218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iCs/>
                <w:sz w:val="18"/>
                <w:szCs w:val="18"/>
              </w:rPr>
              <w:t>Diabetes mellitu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2685D31F" w14:textId="068A8427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1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49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708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2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03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1129E" w14:textId="1C156754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44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426BD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0EBF1DDE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1EE3CDC4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200DD7A4" w14:textId="17F073FE" w:rsidR="002A387A" w:rsidRPr="009F7EC9" w:rsidRDefault="00A77218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4E1669B2" w14:textId="53575D3E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1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092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694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716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1B791" w14:textId="2392CA8C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70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C10B8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232A0A8F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7BAA4334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2459AC6D" w14:textId="2A03B5AD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 w:hint="eastAsia"/>
                <w:sz w:val="18"/>
                <w:szCs w:val="18"/>
              </w:rPr>
              <w:t xml:space="preserve">Preoperative </w:t>
            </w:r>
            <w:r w:rsidRPr="009F7EC9">
              <w:rPr>
                <w:rFonts w:ascii="Times New Roman" w:eastAsia="FangSong" w:hAnsi="Times New Roman"/>
                <w:sz w:val="18"/>
                <w:szCs w:val="18"/>
              </w:rPr>
              <w:t>Jaundic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1F388B5F" w14:textId="3563AA8A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1.3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98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0.8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2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02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770B6" w14:textId="6250350A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49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BBCE9B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41F1FE01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5385CBE2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4DE10FBC" w14:textId="3CBCF6CF" w:rsidR="002A387A" w:rsidRPr="009F7EC9" w:rsidRDefault="00A77218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 w:hint="eastAsia"/>
                <w:sz w:val="18"/>
                <w:szCs w:val="18"/>
              </w:rPr>
              <w:t>Preoperative biliary drainag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4E25843A" w14:textId="5D37D936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1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765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1.1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.773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E7240" w14:textId="1E8DB293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0.0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1B82D" w14:textId="0E2AC6C8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8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1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.9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07834F4C" w14:textId="797099AC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="00CD33E8"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9375BC" w:rsidRPr="009F7EC9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9F7EC9" w:rsidRPr="009F7EC9" w14:paraId="23731ECD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7DF24E41" w14:textId="77777777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/>
                <w:sz w:val="18"/>
                <w:szCs w:val="18"/>
              </w:rPr>
              <w:t>Pathology diagnosi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53B1080D" w14:textId="44F79FA6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569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962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2.562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EBF0D" w14:textId="126C303A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07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437E2" w14:textId="219E8A74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48208AA1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5CDE90A5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11D278FD" w14:textId="201C5007" w:rsidR="002A387A" w:rsidRPr="009F7EC9" w:rsidRDefault="002A387A" w:rsidP="002A387A">
            <w:pPr>
              <w:jc w:val="left"/>
              <w:rPr>
                <w:rFonts w:ascii="Times New Roman" w:eastAsia="FangSong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 w:hint="eastAsia"/>
                <w:sz w:val="18"/>
                <w:szCs w:val="18"/>
              </w:rPr>
              <w:t>Surgical metho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527830BD" w14:textId="7838729A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077(0.487-2.38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2B0A7" w14:textId="69A62372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.85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FE962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345931F7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387893CE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6803D5CE" w14:textId="6EE53C33" w:rsidR="002A387A" w:rsidRPr="009F7EC9" w:rsidRDefault="002A387A" w:rsidP="002A387A">
            <w:pPr>
              <w:jc w:val="left"/>
              <w:rPr>
                <w:rFonts w:ascii="Times New Roman" w:eastAsia="FangSong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 w:hint="eastAsia"/>
                <w:sz w:val="18"/>
                <w:szCs w:val="18"/>
              </w:rPr>
              <w:t>Vessel resect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762E2510" w14:textId="6BA57D3C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.782(0.364-1.67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0BFDC" w14:textId="3DBE43A4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.527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D4E3D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640F428A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2E65D18C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12716FEC" w14:textId="77777777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/>
                <w:sz w:val="18"/>
                <w:szCs w:val="18"/>
              </w:rPr>
              <w:t>Pancreas 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24DF7539" w14:textId="2AEE17DF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88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0.5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1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496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0BFEF" w14:textId="47C9CC31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637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EFFE74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22017EAF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3FF56A4B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3A65C89C" w14:textId="77777777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/>
                <w:sz w:val="18"/>
                <w:szCs w:val="18"/>
              </w:rPr>
              <w:t>Diameter of MP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6DCDDD90" w14:textId="0E53C0FF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96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0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846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092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9D5CD" w14:textId="3CCCE132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54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BCFF2" w14:textId="3EDEE451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507552C7" w14:textId="13E47811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F7EC9" w:rsidRPr="009F7EC9" w14:paraId="5BA29929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44FB9C75" w14:textId="77777777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/>
                <w:sz w:val="18"/>
                <w:szCs w:val="18"/>
              </w:rPr>
              <w:t>Operating tim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03AE0CD9" w14:textId="3C377FB8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003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(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00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1.00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F9A3A" w14:textId="16327F0B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01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C8228" w14:textId="5568D444" w:rsidR="002A387A" w:rsidRPr="009F7EC9" w:rsidRDefault="009375BC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.002(1.000-1.00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1459FF44" w14:textId="6095752F" w:rsidR="002A387A" w:rsidRPr="009F7EC9" w:rsidRDefault="009375BC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.060</w:t>
            </w:r>
          </w:p>
        </w:tc>
      </w:tr>
      <w:tr w:rsidR="009F7EC9" w:rsidRPr="009F7EC9" w14:paraId="72E1C0CE" w14:textId="77777777" w:rsidTr="0094551F">
        <w:tc>
          <w:tcPr>
            <w:tcW w:w="1417" w:type="pct"/>
            <w:tcBorders>
              <w:top w:val="nil"/>
              <w:bottom w:val="nil"/>
              <w:right w:val="nil"/>
            </w:tcBorders>
          </w:tcPr>
          <w:p w14:paraId="07DAA259" w14:textId="77777777" w:rsidR="002A387A" w:rsidRPr="009F7EC9" w:rsidRDefault="002A387A" w:rsidP="002A38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/>
                <w:sz w:val="18"/>
                <w:szCs w:val="18"/>
              </w:rPr>
              <w:t>Blood loss volum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6992EBBF" w14:textId="18266BC1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000(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.00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-1.00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B002A" w14:textId="4470C755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4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215CF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</w:tcPr>
          <w:p w14:paraId="7D3B9C22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  <w:tr w:rsidR="009F7EC9" w:rsidRPr="009F7EC9" w14:paraId="5E522CAA" w14:textId="77777777" w:rsidTr="0094551F">
        <w:tc>
          <w:tcPr>
            <w:tcW w:w="1417" w:type="pct"/>
            <w:tcBorders>
              <w:top w:val="nil"/>
              <w:bottom w:val="single" w:sz="4" w:space="0" w:color="auto"/>
              <w:right w:val="nil"/>
            </w:tcBorders>
          </w:tcPr>
          <w:p w14:paraId="59AE93CC" w14:textId="77777777" w:rsidR="002A387A" w:rsidRPr="009F7EC9" w:rsidRDefault="002A387A" w:rsidP="002A387A">
            <w:pPr>
              <w:jc w:val="left"/>
              <w:rPr>
                <w:rFonts w:ascii="Times New Roman" w:eastAsia="FangSong" w:hAnsi="Times New Roman"/>
                <w:sz w:val="18"/>
                <w:szCs w:val="18"/>
              </w:rPr>
            </w:pPr>
            <w:r w:rsidRPr="009F7EC9">
              <w:rPr>
                <w:rFonts w:ascii="Times New Roman" w:eastAsia="FangSong" w:hAnsi="Times New Roman"/>
                <w:sz w:val="18"/>
                <w:szCs w:val="18"/>
              </w:rPr>
              <w:t>Blood transfusion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8E7C8" w14:textId="77777777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000(1.000-1.00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0A1FF" w14:textId="39B60FEE" w:rsidR="002A387A" w:rsidRPr="009F7EC9" w:rsidRDefault="002A387A" w:rsidP="002A3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7EC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F7EC9">
              <w:rPr>
                <w:rFonts w:ascii="Times New Roman" w:hAnsi="Times New Roman"/>
                <w:sz w:val="18"/>
                <w:szCs w:val="18"/>
              </w:rPr>
              <w:t>.17</w:t>
            </w:r>
            <w:r w:rsidRPr="009F7E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A39246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</w:tcBorders>
          </w:tcPr>
          <w:p w14:paraId="112F4AB8" w14:textId="77777777" w:rsidR="002A387A" w:rsidRPr="009F7EC9" w:rsidRDefault="002A387A" w:rsidP="002A387A">
            <w:pPr>
              <w:jc w:val="center"/>
              <w:rPr>
                <w:rFonts w:ascii="Times New Roman" w:eastAsia="Calibri Light" w:hAnsi="Times New Roman"/>
                <w:sz w:val="18"/>
                <w:szCs w:val="18"/>
              </w:rPr>
            </w:pPr>
          </w:p>
        </w:tc>
      </w:tr>
    </w:tbl>
    <w:p w14:paraId="5830A75A" w14:textId="675A9A35" w:rsidR="004E479F" w:rsidRPr="009F7EC9" w:rsidRDefault="00A77218" w:rsidP="00730501">
      <w:pPr>
        <w:widowControl/>
        <w:jc w:val="left"/>
        <w:rPr>
          <w:rFonts w:ascii="Times New Roman" w:hAnsi="Times New Roman" w:cs="Times New Roman"/>
          <w:i/>
          <w:sz w:val="18"/>
          <w:szCs w:val="18"/>
        </w:rPr>
      </w:pPr>
      <w:r w:rsidRPr="009F7EC9">
        <w:rPr>
          <w:rFonts w:ascii="Times New Roman" w:hAnsi="Times New Roman" w:cs="Times New Roman" w:hint="eastAsia"/>
          <w:i/>
          <w:sz w:val="18"/>
          <w:szCs w:val="18"/>
        </w:rPr>
        <w:t>MPD: main pancreatic duct</w:t>
      </w:r>
    </w:p>
    <w:p w14:paraId="5725FD0C" w14:textId="77777777" w:rsidR="00A77218" w:rsidRPr="009F7EC9" w:rsidRDefault="00A77218" w:rsidP="00730501">
      <w:pPr>
        <w:widowControl/>
        <w:jc w:val="left"/>
        <w:rPr>
          <w:rFonts w:ascii="Times New Roman" w:hAnsi="Times New Roman" w:cs="Times New Roman"/>
          <w:i/>
          <w:szCs w:val="21"/>
        </w:rPr>
      </w:pPr>
    </w:p>
    <w:p w14:paraId="207392E7" w14:textId="7F786E9C" w:rsidR="00730501" w:rsidRPr="009F7EC9" w:rsidRDefault="00730501" w:rsidP="00730501">
      <w:pPr>
        <w:widowControl/>
        <w:jc w:val="left"/>
        <w:rPr>
          <w:rFonts w:ascii="Times New Roman" w:hAnsi="Times New Roman" w:cs="Times New Roman"/>
        </w:rPr>
      </w:pPr>
      <w:r w:rsidRPr="009F7EC9">
        <w:rPr>
          <w:rFonts w:ascii="Times New Roman" w:hAnsi="Times New Roman" w:cs="Times New Roman"/>
          <w:i/>
          <w:szCs w:val="21"/>
        </w:rPr>
        <w:t xml:space="preserve">Table </w:t>
      </w:r>
      <w:r w:rsidRPr="009F7EC9">
        <w:rPr>
          <w:rFonts w:ascii="Times New Roman" w:hAnsi="Times New Roman" w:cs="Times New Roman" w:hint="eastAsia"/>
          <w:i/>
          <w:szCs w:val="21"/>
        </w:rPr>
        <w:t>S</w:t>
      </w:r>
      <w:r w:rsidR="004D7CD2" w:rsidRPr="009F7EC9">
        <w:rPr>
          <w:rFonts w:ascii="Times New Roman" w:hAnsi="Times New Roman" w:cs="Times New Roman" w:hint="eastAsia"/>
          <w:i/>
          <w:szCs w:val="21"/>
        </w:rPr>
        <w:t>3</w:t>
      </w:r>
      <w:r w:rsidRPr="009F7EC9">
        <w:rPr>
          <w:rFonts w:ascii="Times New Roman" w:hAnsi="Times New Roman" w:cs="Times New Roman" w:hint="eastAsia"/>
          <w:i/>
          <w:szCs w:val="21"/>
        </w:rPr>
        <w:t xml:space="preserve"> Antibiotic resistance pattern according to the presence of cholangiti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0"/>
        <w:gridCol w:w="1620"/>
        <w:gridCol w:w="1618"/>
        <w:gridCol w:w="1618"/>
      </w:tblGrid>
      <w:tr w:rsidR="009F7EC9" w:rsidRPr="009F7EC9" w14:paraId="3B27D9F0" w14:textId="77777777" w:rsidTr="00C64280">
        <w:tc>
          <w:tcPr>
            <w:tcW w:w="207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D75A6C" w14:textId="77777777" w:rsidR="00730501" w:rsidRPr="009F7EC9" w:rsidRDefault="00730501" w:rsidP="00C64280">
            <w:pPr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Resistance against antibiotic</w:t>
            </w:r>
          </w:p>
        </w:tc>
        <w:tc>
          <w:tcPr>
            <w:tcW w:w="19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4A50C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Preoperative cholangitis </w:t>
            </w:r>
          </w:p>
        </w:tc>
        <w:tc>
          <w:tcPr>
            <w:tcW w:w="97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2C7F98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</w:tr>
      <w:tr w:rsidR="009F7EC9" w:rsidRPr="009F7EC9" w14:paraId="05111B3E" w14:textId="77777777" w:rsidTr="00C64280">
        <w:tc>
          <w:tcPr>
            <w:tcW w:w="207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2E09F70" w14:textId="77777777" w:rsidR="00730501" w:rsidRPr="009F7EC9" w:rsidRDefault="00730501" w:rsidP="00C642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513798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CEACFF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97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6FCF76E5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9F7EC9" w:rsidRPr="009F7EC9" w14:paraId="5F161610" w14:textId="77777777" w:rsidTr="00C64280">
        <w:tc>
          <w:tcPr>
            <w:tcW w:w="20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4ECA4C" w14:textId="77777777" w:rsidR="00730501" w:rsidRPr="009F7EC9" w:rsidRDefault="00730501" w:rsidP="00C64280">
            <w:pPr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/>
              </w:rPr>
              <w:t>Piperacillin-tazobactam, n (%)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3CF53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5 of 41(36.6)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259DF7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6 of 66(9.1)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29B51E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F7EC9" w:rsidRPr="009F7EC9" w14:paraId="3F9BC690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6D595FAB" w14:textId="77777777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7EC9">
              <w:rPr>
                <w:rFonts w:ascii="Times New Roman" w:hAnsi="Times New Roman" w:cs="Times New Roman" w:hint="eastAsia"/>
              </w:rPr>
              <w:t>C</w:t>
            </w:r>
            <w:r w:rsidRPr="009F7EC9">
              <w:rPr>
                <w:rFonts w:ascii="Times New Roman" w:hAnsi="Times New Roman" w:cs="Times New Roman"/>
              </w:rPr>
              <w:t>efoperazone</w:t>
            </w:r>
            <w:proofErr w:type="spellEnd"/>
            <w:r w:rsidRPr="009F7EC9">
              <w:rPr>
                <w:rFonts w:ascii="Times New Roman" w:hAnsi="Times New Roman" w:cs="Times New Roman" w:hint="eastAsia"/>
              </w:rPr>
              <w:t>-</w:t>
            </w:r>
            <w:r w:rsidRPr="009F7EC9">
              <w:rPr>
                <w:rFonts w:ascii="Times New Roman" w:hAnsi="Times New Roman" w:cs="Times New Roman"/>
              </w:rPr>
              <w:t>sulbacta</w:t>
            </w:r>
            <w:r w:rsidRPr="009F7EC9">
              <w:rPr>
                <w:rFonts w:ascii="Times New Roman" w:hAnsi="Times New Roman" w:cs="Times New Roman" w:hint="eastAsia"/>
              </w:rPr>
              <w:t>m</w:t>
            </w:r>
            <w:r w:rsidRPr="009F7EC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18B806A1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5 of 41(36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6E30A5B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8 of 66(12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F1123EB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9F7EC9" w:rsidRPr="009F7EC9" w14:paraId="3986370E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561D5422" w14:textId="428DC384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1" w:name="_Hlk176780356"/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Cefepime</w:t>
            </w:r>
            <w:bookmarkEnd w:id="1"/>
            <w:r w:rsidRPr="009F7EC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3E3183AE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2 of 41(29.3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C957033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9 of 66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13.6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BFDFAAA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9F7EC9" w:rsidRPr="009F7EC9" w14:paraId="4AC9B894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6CFAF21E" w14:textId="385C2F83" w:rsidR="00730501" w:rsidRPr="009F7EC9" w:rsidRDefault="00730501" w:rsidP="00C64280">
            <w:pPr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iprofloxac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7227678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4 of 42(57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CBB7EFB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8 of 71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5.4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003546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9F7EC9" w:rsidRPr="009F7EC9" w14:paraId="0A28284D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37BAD26B" w14:textId="2F645D4D" w:rsidR="00730501" w:rsidRPr="009F7EC9" w:rsidRDefault="00730501" w:rsidP="00C64280">
            <w:pPr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Levofloxac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152725BF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8 of 48(58.3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9DFBFD2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8 of 88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1.8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7CE8DF1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9F7EC9" w:rsidRPr="009F7EC9" w14:paraId="04EDF7B1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419ECBF8" w14:textId="2F5B9A33" w:rsidR="00730501" w:rsidRPr="009F7EC9" w:rsidRDefault="00730501" w:rsidP="00C64280">
            <w:pPr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Imipenem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0403B334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3 of 41(7.3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CFE77A8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4 of 66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6.1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941307C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9F7EC9" w:rsidRPr="009F7EC9" w14:paraId="5AC48330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3843F155" w14:textId="5194775A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Penicill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218E0DEA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1 of 27(40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1B8A12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5 of 70</w:t>
            </w:r>
            <w:r w:rsidRPr="009F7EC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5.7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30B122A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646</w:t>
            </w:r>
          </w:p>
        </w:tc>
      </w:tr>
      <w:tr w:rsidR="009F7EC9" w:rsidRPr="009F7EC9" w14:paraId="6C75893A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3FE9AF8B" w14:textId="7353236C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eftriaxone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03002F95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 of 11(0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92E1091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 of 33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.0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73E4F50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9F7EC9" w:rsidRPr="009F7EC9" w14:paraId="5F6EA3CB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741E55C0" w14:textId="577A8D4F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Oxacill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4ACCA54E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4 of 21(66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7EE733C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 of 3(66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1C78CBB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9F7EC9" w:rsidRPr="009F7EC9" w14:paraId="6409BF7F" w14:textId="77777777" w:rsidTr="00C64280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328E95FD" w14:textId="0CD89C21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lindamyc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231CE354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 of 3(33.3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649CDE2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8 of 14(57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86C0BB3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576</w:t>
            </w:r>
          </w:p>
        </w:tc>
      </w:tr>
      <w:tr w:rsidR="00730501" w:rsidRPr="009F7EC9" w14:paraId="62B74A41" w14:textId="77777777" w:rsidTr="00C64280">
        <w:tc>
          <w:tcPr>
            <w:tcW w:w="20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045383" w14:textId="5693DC4A" w:rsidR="00730501" w:rsidRPr="009F7EC9" w:rsidRDefault="00730501" w:rsidP="00C64280">
            <w:pPr>
              <w:rPr>
                <w:rFonts w:ascii="Times New Roman" w:hAnsi="Times New Roman" w:cs="Times New Roman"/>
                <w:iCs/>
                <w:szCs w:val="21"/>
              </w:rPr>
            </w:pPr>
            <w:bookmarkStart w:id="2" w:name="_Hlk176780374"/>
            <w:r w:rsidRPr="009F7EC9">
              <w:rPr>
                <w:rFonts w:ascii="Times New Roman" w:hAnsi="Times New Roman" w:cs="Times New Roman" w:hint="eastAsia"/>
                <w:iCs/>
                <w:szCs w:val="21"/>
              </w:rPr>
              <w:t>Ampicill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</w:t>
            </w:r>
            <w:bookmarkEnd w:id="2"/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 n (%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4A36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4 of 15(26.7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FD85F4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 of 24(4.2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08ABE5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</w:tr>
    </w:tbl>
    <w:p w14:paraId="6414DE5D" w14:textId="77777777" w:rsidR="00730501" w:rsidRPr="009F7EC9" w:rsidRDefault="00730501" w:rsidP="00730501">
      <w:pPr>
        <w:widowControl/>
        <w:jc w:val="left"/>
        <w:rPr>
          <w:rFonts w:ascii="Times New Roman" w:hAnsi="Times New Roman" w:cs="Times New Roman"/>
        </w:rPr>
      </w:pPr>
    </w:p>
    <w:p w14:paraId="0FA37D57" w14:textId="6DC8A85D" w:rsidR="00730501" w:rsidRPr="009F7EC9" w:rsidRDefault="00730501" w:rsidP="00730501">
      <w:pPr>
        <w:widowControl/>
        <w:jc w:val="left"/>
        <w:rPr>
          <w:rFonts w:ascii="Times New Roman" w:hAnsi="Times New Roman" w:cs="Times New Roman"/>
        </w:rPr>
      </w:pPr>
      <w:r w:rsidRPr="009F7EC9">
        <w:rPr>
          <w:rFonts w:ascii="Times New Roman" w:hAnsi="Times New Roman" w:cs="Times New Roman"/>
          <w:i/>
          <w:szCs w:val="21"/>
        </w:rPr>
        <w:t xml:space="preserve">Table </w:t>
      </w:r>
      <w:r w:rsidRPr="009F7EC9">
        <w:rPr>
          <w:rFonts w:ascii="Times New Roman" w:hAnsi="Times New Roman" w:cs="Times New Roman" w:hint="eastAsia"/>
          <w:i/>
          <w:szCs w:val="21"/>
        </w:rPr>
        <w:t>S</w:t>
      </w:r>
      <w:r w:rsidR="004D7CD2" w:rsidRPr="009F7EC9">
        <w:rPr>
          <w:rFonts w:ascii="Times New Roman" w:hAnsi="Times New Roman" w:cs="Times New Roman" w:hint="eastAsia"/>
          <w:i/>
          <w:szCs w:val="21"/>
        </w:rPr>
        <w:t>4</w:t>
      </w:r>
      <w:r w:rsidRPr="009F7EC9">
        <w:rPr>
          <w:rFonts w:ascii="Times New Roman" w:hAnsi="Times New Roman" w:cs="Times New Roman" w:hint="eastAsia"/>
          <w:i/>
          <w:szCs w:val="21"/>
        </w:rPr>
        <w:t xml:space="preserve"> </w:t>
      </w:r>
      <w:bookmarkStart w:id="3" w:name="_Hlk176784316"/>
      <w:r w:rsidRPr="009F7EC9">
        <w:rPr>
          <w:rFonts w:ascii="Times New Roman" w:hAnsi="Times New Roman" w:cs="Times New Roman" w:hint="eastAsia"/>
          <w:i/>
          <w:szCs w:val="21"/>
        </w:rPr>
        <w:t>Antibiotic resistance pattern according to the preoperative antibiotic treatment</w:t>
      </w:r>
      <w:bookmarkEnd w:id="3"/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0"/>
        <w:gridCol w:w="1620"/>
        <w:gridCol w:w="1618"/>
        <w:gridCol w:w="1618"/>
      </w:tblGrid>
      <w:tr w:rsidR="009F7EC9" w:rsidRPr="009F7EC9" w14:paraId="27A5C4DA" w14:textId="77777777" w:rsidTr="00730501">
        <w:tc>
          <w:tcPr>
            <w:tcW w:w="2077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E0C2722" w14:textId="77777777" w:rsidR="00730501" w:rsidRPr="009F7EC9" w:rsidRDefault="00730501" w:rsidP="00C64280">
            <w:pPr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Resistance against antibiotic</w:t>
            </w:r>
          </w:p>
        </w:tc>
        <w:tc>
          <w:tcPr>
            <w:tcW w:w="19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46037F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Preoperative antibiotics </w:t>
            </w:r>
          </w:p>
        </w:tc>
        <w:tc>
          <w:tcPr>
            <w:tcW w:w="974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000BED5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9F7EC9" w:rsidRPr="009F7EC9" w14:paraId="141A06D4" w14:textId="77777777" w:rsidTr="00730501">
        <w:tc>
          <w:tcPr>
            <w:tcW w:w="207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7DB704" w14:textId="77777777" w:rsidR="00730501" w:rsidRPr="009F7EC9" w:rsidRDefault="00730501" w:rsidP="00C642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E2C36E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704EE4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97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78F6B74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7EC9" w:rsidRPr="009F7EC9" w14:paraId="237CF58C" w14:textId="77777777" w:rsidTr="00730501">
        <w:tc>
          <w:tcPr>
            <w:tcW w:w="20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84A3A5" w14:textId="77777777" w:rsidR="00730501" w:rsidRPr="009F7EC9" w:rsidRDefault="00730501" w:rsidP="00C64280">
            <w:pPr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/>
              </w:rPr>
              <w:t>Piperacillin-tazobactam, n (%)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86C65D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3 of 39(33.3)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7493F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8 of 68(13.3)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5D045A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9F7EC9" w:rsidRPr="009F7EC9" w14:paraId="2AA8ED81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0BE4B149" w14:textId="77777777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7EC9">
              <w:rPr>
                <w:rFonts w:ascii="Times New Roman" w:hAnsi="Times New Roman" w:cs="Times New Roman" w:hint="eastAsia"/>
              </w:rPr>
              <w:t>C</w:t>
            </w:r>
            <w:r w:rsidRPr="009F7EC9">
              <w:rPr>
                <w:rFonts w:ascii="Times New Roman" w:hAnsi="Times New Roman" w:cs="Times New Roman"/>
              </w:rPr>
              <w:t>efoperazone</w:t>
            </w:r>
            <w:proofErr w:type="spellEnd"/>
            <w:r w:rsidRPr="009F7EC9">
              <w:rPr>
                <w:rFonts w:ascii="Times New Roman" w:hAnsi="Times New Roman" w:cs="Times New Roman" w:hint="eastAsia"/>
              </w:rPr>
              <w:t>-</w:t>
            </w:r>
            <w:r w:rsidRPr="009F7EC9">
              <w:rPr>
                <w:rFonts w:ascii="Times New Roman" w:hAnsi="Times New Roman" w:cs="Times New Roman"/>
              </w:rPr>
              <w:t>sulbacta</w:t>
            </w:r>
            <w:r w:rsidRPr="009F7EC9">
              <w:rPr>
                <w:rFonts w:ascii="Times New Roman" w:hAnsi="Times New Roman" w:cs="Times New Roman" w:hint="eastAsia"/>
              </w:rPr>
              <w:t>m</w:t>
            </w:r>
            <w:r w:rsidRPr="009F7EC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5F72048D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3 of 39(33.3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425768E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0 of 68(14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C41FD8E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</w:tr>
      <w:tr w:rsidR="009F7EC9" w:rsidRPr="009F7EC9" w14:paraId="1867C61B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2DAC3B31" w14:textId="428DC592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efepime</w:t>
            </w:r>
            <w:r w:rsidRPr="009F7EC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43678BA9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0 of 39(25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665A975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1 of 68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16.2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522F041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235</w:t>
            </w:r>
          </w:p>
        </w:tc>
      </w:tr>
      <w:tr w:rsidR="009F7EC9" w:rsidRPr="009F7EC9" w14:paraId="1995D6E6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6027C124" w14:textId="493F55AF" w:rsidR="00730501" w:rsidRPr="009F7EC9" w:rsidRDefault="00730501" w:rsidP="00C64280">
            <w:pPr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iprofloxac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702958EB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3 of 41(56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D451D3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9 of 72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26.4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F7EABE8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9F7EC9" w:rsidRPr="009F7EC9" w14:paraId="375AB685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2461F373" w14:textId="3B410A92" w:rsidR="00730501" w:rsidRPr="009F7EC9" w:rsidRDefault="00730501" w:rsidP="00C64280">
            <w:pPr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Levofloxac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 xml:space="preserve">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5CC5379A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9 of 49(59.2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4F2EAF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7 of 87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1.0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62C94F1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9F7EC9" w:rsidRPr="009F7EC9" w14:paraId="1DF9E3AB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2E18E568" w14:textId="1E804E1A" w:rsidR="00730501" w:rsidRPr="009F7EC9" w:rsidRDefault="00730501" w:rsidP="00C64280">
            <w:pPr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Imipenem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0C259F80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3 of 39(7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A64A760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4 of 68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5.9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275D85B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704</w:t>
            </w:r>
          </w:p>
        </w:tc>
      </w:tr>
      <w:tr w:rsidR="009F7EC9" w:rsidRPr="009F7EC9" w14:paraId="7C107973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169FCAF9" w14:textId="352D1B62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Penicill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0B3A809C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3 of 29(44.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E64A574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3 of 68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3.8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62C499A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304</w:t>
            </w:r>
          </w:p>
        </w:tc>
      </w:tr>
      <w:tr w:rsidR="009F7EC9" w:rsidRPr="009F7EC9" w14:paraId="095967F7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1F102F2F" w14:textId="453D27A2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eftriaxone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4AEEE209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 of 11 (0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9624371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 of 33</w:t>
            </w:r>
            <w:r w:rsidRPr="009F7EC9">
              <w:rPr>
                <w:rFonts w:ascii="Times New Roman" w:hAnsi="Times New Roman" w:cs="Times New Roman"/>
                <w:szCs w:val="21"/>
              </w:rPr>
              <w:t>(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3.0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9C22D87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9F7EC9" w:rsidRPr="009F7EC9" w14:paraId="6BE6019F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45F632FD" w14:textId="3EBA0076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Oxacill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110EFFF6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5 of 8(62.5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77E3100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1 of 16(68.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F2A7C0F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9F7EC9" w:rsidRPr="009F7EC9" w14:paraId="3DD57558" w14:textId="77777777" w:rsidTr="00730501"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</w:tcPr>
          <w:p w14:paraId="71D9171C" w14:textId="5BA4D956" w:rsidR="00730501" w:rsidRPr="009F7EC9" w:rsidRDefault="00730501" w:rsidP="00C6428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/>
                <w:szCs w:val="21"/>
              </w:rPr>
              <w:t>Clindamyc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3058922C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 of 7 (28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0EC6558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7 of 10(70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7F8C620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153</w:t>
            </w:r>
          </w:p>
        </w:tc>
      </w:tr>
      <w:tr w:rsidR="00730501" w:rsidRPr="009F7EC9" w14:paraId="35ADCDC9" w14:textId="77777777" w:rsidTr="00730501">
        <w:tc>
          <w:tcPr>
            <w:tcW w:w="20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381E4" w14:textId="13BCE5F8" w:rsidR="00730501" w:rsidRPr="009F7EC9" w:rsidRDefault="00730501" w:rsidP="00C6428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iCs/>
                <w:szCs w:val="21"/>
              </w:rPr>
              <w:t>Ampicillin</w:t>
            </w:r>
            <w:r w:rsidRPr="009F7EC9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9AE843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3 of 16(18.8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CD2369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2 of 23(8.7</w:t>
            </w:r>
            <w:r w:rsidRPr="009F7E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D46183" w14:textId="77777777" w:rsidR="00730501" w:rsidRPr="009F7EC9" w:rsidRDefault="00730501" w:rsidP="00C642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EC9">
              <w:rPr>
                <w:rFonts w:ascii="Times New Roman" w:hAnsi="Times New Roman" w:cs="Times New Roman" w:hint="eastAsia"/>
                <w:szCs w:val="21"/>
              </w:rPr>
              <w:t>0.631</w:t>
            </w:r>
          </w:p>
        </w:tc>
      </w:tr>
    </w:tbl>
    <w:p w14:paraId="026DB6B5" w14:textId="77777777" w:rsidR="00692C77" w:rsidRPr="009F7EC9" w:rsidRDefault="00692C77"/>
    <w:sectPr w:rsidR="00692C77" w:rsidRPr="009F7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3CAC7" w14:textId="77777777" w:rsidR="00E33225" w:rsidRDefault="00E33225" w:rsidP="00730501">
      <w:r>
        <w:separator/>
      </w:r>
    </w:p>
  </w:endnote>
  <w:endnote w:type="continuationSeparator" w:id="0">
    <w:p w14:paraId="10A58E0D" w14:textId="77777777" w:rsidR="00E33225" w:rsidRDefault="00E33225" w:rsidP="00730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F3C45" w14:textId="77777777" w:rsidR="00E33225" w:rsidRDefault="00E33225" w:rsidP="00730501">
      <w:r>
        <w:separator/>
      </w:r>
    </w:p>
  </w:footnote>
  <w:footnote w:type="continuationSeparator" w:id="0">
    <w:p w14:paraId="7F0FABF7" w14:textId="77777777" w:rsidR="00E33225" w:rsidRDefault="00E33225" w:rsidP="00730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567EEF6-2254-46C4-BB80-87A52AE27E86}"/>
    <w:docVar w:name="KY_MEDREF_VERSION" w:val="3"/>
  </w:docVars>
  <w:rsids>
    <w:rsidRoot w:val="00061261"/>
    <w:rsid w:val="000358C2"/>
    <w:rsid w:val="00053C91"/>
    <w:rsid w:val="00061261"/>
    <w:rsid w:val="00091D82"/>
    <w:rsid w:val="00110ED0"/>
    <w:rsid w:val="001259B4"/>
    <w:rsid w:val="0016244D"/>
    <w:rsid w:val="002137EF"/>
    <w:rsid w:val="00266B49"/>
    <w:rsid w:val="002A387A"/>
    <w:rsid w:val="00327E8A"/>
    <w:rsid w:val="00411575"/>
    <w:rsid w:val="00473BE4"/>
    <w:rsid w:val="00495A7D"/>
    <w:rsid w:val="004A4D45"/>
    <w:rsid w:val="004D7CD2"/>
    <w:rsid w:val="004E479F"/>
    <w:rsid w:val="004E7FB8"/>
    <w:rsid w:val="00510CE4"/>
    <w:rsid w:val="0055094A"/>
    <w:rsid w:val="00562396"/>
    <w:rsid w:val="00596AAC"/>
    <w:rsid w:val="00636B91"/>
    <w:rsid w:val="00675F5B"/>
    <w:rsid w:val="0069127A"/>
    <w:rsid w:val="00691A0E"/>
    <w:rsid w:val="00692C77"/>
    <w:rsid w:val="00730501"/>
    <w:rsid w:val="00876188"/>
    <w:rsid w:val="009375BC"/>
    <w:rsid w:val="009F7EC9"/>
    <w:rsid w:val="00A77218"/>
    <w:rsid w:val="00A92026"/>
    <w:rsid w:val="00B0392E"/>
    <w:rsid w:val="00C911DA"/>
    <w:rsid w:val="00C93B91"/>
    <w:rsid w:val="00CD33E8"/>
    <w:rsid w:val="00D3548C"/>
    <w:rsid w:val="00D619D7"/>
    <w:rsid w:val="00E33225"/>
    <w:rsid w:val="00E80245"/>
    <w:rsid w:val="00EB238D"/>
    <w:rsid w:val="00F237B7"/>
    <w:rsid w:val="00F942F8"/>
    <w:rsid w:val="00FA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470F89"/>
  <w15:chartTrackingRefBased/>
  <w15:docId w15:val="{832F5DE9-0BF0-41F9-9539-DED82E97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5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5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05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0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0501"/>
    <w:rPr>
      <w:sz w:val="18"/>
      <w:szCs w:val="18"/>
    </w:rPr>
  </w:style>
  <w:style w:type="table" w:styleId="TableGrid">
    <w:name w:val="Table Grid"/>
    <w:basedOn w:val="TableNormal"/>
    <w:qFormat/>
    <w:rsid w:val="004A4D4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Y</dc:creator>
  <cp:keywords/>
  <dc:description/>
  <cp:lastModifiedBy>Sumithra Elumalai</cp:lastModifiedBy>
  <cp:revision>2</cp:revision>
  <dcterms:created xsi:type="dcterms:W3CDTF">2025-07-23T11:13:00Z</dcterms:created>
  <dcterms:modified xsi:type="dcterms:W3CDTF">2025-07-23T11:13:00Z</dcterms:modified>
</cp:coreProperties>
</file>